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C6473" w14:textId="7650B06C" w:rsidR="00961DCB" w:rsidRDefault="00961DCB">
      <w:pPr>
        <w:widowControl/>
      </w:pPr>
      <w:bookmarkStart w:id="0" w:name="_GoBack"/>
      <w:bookmarkEnd w:id="0"/>
    </w:p>
    <w:p w14:paraId="0474AC53" w14:textId="32BDE684" w:rsidR="00961DCB" w:rsidRDefault="00A108AD" w:rsidP="00961DCB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1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Figure</w:t>
      </w:r>
      <w:r w:rsidR="00AB1AE2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p w14:paraId="23F970CD" w14:textId="7C9AA811" w:rsidR="00AB6C80" w:rsidRDefault="00961DCB">
      <w:r>
        <w:rPr>
          <w:noProof/>
        </w:rPr>
        <w:drawing>
          <wp:inline distT="0" distB="0" distL="0" distR="0" wp14:anchorId="6D63BE28" wp14:editId="74C569EF">
            <wp:extent cx="5901690" cy="29870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F1EFD" w14:textId="43C8B8FF" w:rsidR="008B293E" w:rsidRPr="00AB1AE2" w:rsidRDefault="00A108AD" w:rsidP="008B293E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1 </w:t>
      </w:r>
      <w:r w:rsidR="008B293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ure. </w:t>
      </w:r>
      <w:r w:rsidR="008B293E" w:rsidRPr="00AB1AE2">
        <w:rPr>
          <w:rFonts w:ascii="Times New Roman" w:hAnsi="Times New Roman" w:cs="Times New Roman"/>
          <w:color w:val="000000" w:themeColor="text1"/>
          <w:szCs w:val="24"/>
        </w:rPr>
        <w:t xml:space="preserve">Cumulative survival rate during the follow-up period in patients with plasma Mac-2 binding protein glycosylation isomer levels above or below 6 C.O.I. The </w:t>
      </w:r>
      <w:r w:rsidR="008B293E" w:rsidRPr="00AB1AE2">
        <w:rPr>
          <w:rFonts w:ascii="Times New Roman" w:hAnsi="Times New Roman" w:cs="Times New Roman"/>
          <w:i/>
          <w:iCs/>
          <w:color w:val="000000" w:themeColor="text1"/>
          <w:szCs w:val="24"/>
        </w:rPr>
        <w:t>p</w:t>
      </w:r>
      <w:r w:rsidR="008B293E" w:rsidRPr="00AB1AE2">
        <w:rPr>
          <w:rFonts w:ascii="Times New Roman" w:hAnsi="Times New Roman" w:cs="Times New Roman"/>
          <w:color w:val="000000" w:themeColor="text1"/>
          <w:szCs w:val="24"/>
        </w:rPr>
        <w:t>-value corresponds to log–rank test. M2BPGi, Mac</w:t>
      </w:r>
      <w:r w:rsidR="008B293E" w:rsidRPr="00AB1AE2">
        <w:rPr>
          <w:rFonts w:ascii="MS Mincho" w:eastAsia="MS Mincho" w:hAnsi="MS Mincho" w:cs="MS Mincho" w:hint="eastAsia"/>
          <w:color w:val="000000" w:themeColor="text1"/>
          <w:szCs w:val="24"/>
        </w:rPr>
        <w:t>‑</w:t>
      </w:r>
      <w:r w:rsidR="008B293E" w:rsidRPr="00AB1AE2">
        <w:rPr>
          <w:rFonts w:ascii="Times New Roman" w:hAnsi="Times New Roman" w:cs="Times New Roman"/>
          <w:color w:val="000000" w:themeColor="text1"/>
          <w:szCs w:val="24"/>
        </w:rPr>
        <w:t>2 binding protein glycosylation isomer.</w:t>
      </w:r>
    </w:p>
    <w:p w14:paraId="542E9461" w14:textId="77777777" w:rsidR="008B293E" w:rsidRPr="00AB1AE2" w:rsidRDefault="008B293E"/>
    <w:sectPr w:rsidR="008B293E" w:rsidRPr="00AB1AE2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3F028C"/>
    <w:rsid w:val="00464425"/>
    <w:rsid w:val="004A63BB"/>
    <w:rsid w:val="005E1879"/>
    <w:rsid w:val="005F5551"/>
    <w:rsid w:val="007B7803"/>
    <w:rsid w:val="00832FC6"/>
    <w:rsid w:val="008B293E"/>
    <w:rsid w:val="009227E0"/>
    <w:rsid w:val="00961DCB"/>
    <w:rsid w:val="00A108AD"/>
    <w:rsid w:val="00AB1AE2"/>
    <w:rsid w:val="00AB6C80"/>
    <w:rsid w:val="00B84F80"/>
    <w:rsid w:val="00BA31A5"/>
    <w:rsid w:val="00BD0AD6"/>
    <w:rsid w:val="00C00305"/>
    <w:rsid w:val="00D60DE3"/>
    <w:rsid w:val="00DE382E"/>
    <w:rsid w:val="00E161F7"/>
    <w:rsid w:val="00E35760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3</cp:revision>
  <dcterms:created xsi:type="dcterms:W3CDTF">2021-04-21T15:16:00Z</dcterms:created>
  <dcterms:modified xsi:type="dcterms:W3CDTF">2021-10-07T01:40:00Z</dcterms:modified>
</cp:coreProperties>
</file>